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16B6D" w14:textId="0CDCA46F" w:rsidR="27B54ABB" w:rsidRPr="003D525D" w:rsidRDefault="27B54ABB" w:rsidP="003D525D">
      <w:pPr>
        <w:pStyle w:val="Heading1"/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3D525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Measures</w:t>
      </w:r>
    </w:p>
    <w:p w14:paraId="2F6697C8" w14:textId="5F324A9B" w:rsidR="27B54ABB" w:rsidRPr="001834BF" w:rsidRDefault="27B54ABB" w:rsidP="003D5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25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anadian Cohort Obstructive Lung Diseases (CanCOLD)</w:t>
      </w:r>
      <w:r w:rsidRPr="003D52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The Burden of Lung Disease (BOLD) core questionnaire used in the CanCOLD study was administered to assess symptoms </w:t>
      </w:r>
      <w:r w:rsidRPr="001834B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ch as cough, phlegm, wheezing and breathlessness.</w:t>
      </w:r>
    </w:p>
    <w:p w14:paraId="59CDFBFC" w14:textId="28790800" w:rsidR="27B54ABB" w:rsidRPr="001834BF" w:rsidRDefault="27B54ABB" w:rsidP="003D5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4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PD Assessment Test (CAT)</w:t>
      </w:r>
      <w:r w:rsidRPr="001834B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The CAT is a validated simple 8-item disease-specific measure administered to assess the impact of COPD on health status. The CAT scoring ranges from 0-40.</w:t>
      </w:r>
    </w:p>
    <w:p w14:paraId="275D6411" w14:textId="1F1FE988" w:rsidR="0BAED191" w:rsidRPr="009F2968" w:rsidRDefault="27B54ABB" w:rsidP="009F29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4B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EQ-5D-3L: </w:t>
      </w:r>
      <w:r w:rsidRPr="001834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1834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uroQol</w:t>
      </w:r>
      <w:proofErr w:type="spellEnd"/>
      <w:r w:rsidRPr="001834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questionnaire (EQ-5D-3L) is a frequently applied general health status measure. The EQ-5D-3L is a brief questionnaire used to evaluate the health-related quality of life for the study cohort. It consists of five dimensions: mobility, self-care, usual activities, pain/discomfort and anxiety/depression - which provides a single index value for health status for each individual. The participants were also given a visual analogue scale (EQ-VAS) and were asked to rate their health on a 20 cm vertical visual analogue scale ranging from 0-100, with 0 representing ‘the worst health you can imagine’ and 100 representing ‘the best health you can imagine’.</w:t>
      </w:r>
    </w:p>
    <w:sectPr w:rsidR="0BAED191" w:rsidRPr="009F2968" w:rsidSect="009F29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E01A1C"/>
    <w:rsid w:val="001834BF"/>
    <w:rsid w:val="003D525D"/>
    <w:rsid w:val="007D71DF"/>
    <w:rsid w:val="0098798A"/>
    <w:rsid w:val="0099728E"/>
    <w:rsid w:val="009F2968"/>
    <w:rsid w:val="00B96F01"/>
    <w:rsid w:val="00BB5059"/>
    <w:rsid w:val="0BAED191"/>
    <w:rsid w:val="1AE01A1C"/>
    <w:rsid w:val="27B5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01A1C"/>
  <w15:chartTrackingRefBased/>
  <w15:docId w15:val="{2C23E98B-9A3E-45A4-AC44-FB83F92B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F2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D13C09C6F5714AB81EAF5AB58D9164" ma:contentTypeVersion="14" ma:contentTypeDescription="Create a new document." ma:contentTypeScope="" ma:versionID="3a79354134e933eeeb9fa2dcde8760f8">
  <xsd:schema xmlns:xsd="http://www.w3.org/2001/XMLSchema" xmlns:xs="http://www.w3.org/2001/XMLSchema" xmlns:p="http://schemas.microsoft.com/office/2006/metadata/properties" xmlns:ns1="http://schemas.microsoft.com/sharepoint/v3" xmlns:ns2="924c2d8c-e6db-4a2b-a4d2-9404c16f0083" xmlns:ns3="03600cd6-9a4c-4380-b013-a5c3c18fe89b" targetNamespace="http://schemas.microsoft.com/office/2006/metadata/properties" ma:root="true" ma:fieldsID="becfe53c6ec8f49070bde5484bb4cc0e" ns1:_="" ns2:_="" ns3:_="">
    <xsd:import namespace="http://schemas.microsoft.com/sharepoint/v3"/>
    <xsd:import namespace="924c2d8c-e6db-4a2b-a4d2-9404c16f0083"/>
    <xsd:import namespace="03600cd6-9a4c-4380-b013-a5c3c18fe8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c2d8c-e6db-4a2b-a4d2-9404c16f00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600cd6-9a4c-4380-b013-a5c3c18fe89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F177A67-274C-4DE1-A53C-E63B4692AF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62164C-EC91-4688-BD79-8D2D0863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24c2d8c-e6db-4a2b-a4d2-9404c16f0083"/>
    <ds:schemaRef ds:uri="03600cd6-9a4c-4380-b013-a5c3c18fe8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090E6E-6B49-4CB8-AB1C-E3675D8AC2D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, Saania</dc:creator>
  <cp:keywords/>
  <dc:description/>
  <cp:lastModifiedBy>Saania Tariq</cp:lastModifiedBy>
  <cp:revision>10</cp:revision>
  <dcterms:created xsi:type="dcterms:W3CDTF">2020-03-30T22:53:00Z</dcterms:created>
  <dcterms:modified xsi:type="dcterms:W3CDTF">2020-12-2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D13C09C6F5714AB81EAF5AB58D9164</vt:lpwstr>
  </property>
</Properties>
</file>